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4EC6" w:rsidRPr="00953351" w:rsidRDefault="00F24EC6" w:rsidP="00F24EC6">
      <w:pPr>
        <w:rPr>
          <w:rFonts w:ascii="Times New Roman" w:hAnsi="Times New Roman" w:cs="Times New Roman"/>
        </w:rPr>
      </w:pPr>
      <w:r w:rsidRPr="00953351">
        <w:rPr>
          <w:rFonts w:ascii="Times New Roman" w:hAnsi="Times New Roman" w:cs="Times New Roman"/>
          <w:b/>
          <w:kern w:val="0"/>
          <w:sz w:val="24"/>
          <w:szCs w:val="20"/>
        </w:rPr>
        <w:t>S</w:t>
      </w:r>
      <w:r w:rsidR="00AA7C78">
        <w:rPr>
          <w:rFonts w:ascii="Times New Roman" w:hAnsi="Times New Roman" w:cs="Times New Roman"/>
          <w:b/>
          <w:kern w:val="0"/>
          <w:sz w:val="24"/>
          <w:szCs w:val="20"/>
        </w:rPr>
        <w:t>3</w:t>
      </w:r>
      <w:bookmarkStart w:id="0" w:name="_GoBack"/>
      <w:bookmarkEnd w:id="0"/>
      <w:r w:rsidR="0078762C">
        <w:rPr>
          <w:rFonts w:ascii="Times New Roman" w:hAnsi="Times New Roman" w:cs="Times New Roman"/>
          <w:b/>
          <w:kern w:val="0"/>
          <w:sz w:val="24"/>
          <w:szCs w:val="20"/>
        </w:rPr>
        <w:t xml:space="preserve"> Table</w:t>
      </w:r>
      <w:r w:rsidRPr="00953351">
        <w:rPr>
          <w:rFonts w:ascii="Times New Roman" w:eastAsia="바탕" w:hAnsi="Times New Roman" w:cs="Times New Roman"/>
          <w:b/>
          <w:kern w:val="0"/>
          <w:sz w:val="24"/>
          <w:szCs w:val="20"/>
        </w:rPr>
        <w:t xml:space="preserve">. </w:t>
      </w:r>
      <w:r w:rsidRPr="00953351">
        <w:rPr>
          <w:rFonts w:ascii="Times New Roman" w:hAnsi="Times New Roman" w:cs="Times New Roman"/>
          <w:b/>
          <w:kern w:val="0"/>
          <w:sz w:val="24"/>
          <w:szCs w:val="20"/>
        </w:rPr>
        <w:t>Methodological qualities of all included studies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35"/>
        <w:gridCol w:w="2094"/>
        <w:gridCol w:w="699"/>
        <w:gridCol w:w="1090"/>
        <w:gridCol w:w="773"/>
        <w:gridCol w:w="1444"/>
        <w:gridCol w:w="699"/>
        <w:gridCol w:w="1090"/>
      </w:tblGrid>
      <w:tr w:rsidR="00F24EC6" w:rsidRPr="00953351" w:rsidTr="0084625C">
        <w:trPr>
          <w:trHeight w:val="330"/>
        </w:trPr>
        <w:tc>
          <w:tcPr>
            <w:tcW w:w="7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524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isk of Bias</w:t>
            </w:r>
          </w:p>
        </w:tc>
        <w:tc>
          <w:tcPr>
            <w:tcW w:w="1752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ncerns about Application</w:t>
            </w:r>
          </w:p>
        </w:tc>
      </w:tr>
      <w:tr w:rsidR="00F24EC6" w:rsidRPr="00953351" w:rsidTr="0084625C">
        <w:trPr>
          <w:trHeight w:val="645"/>
        </w:trPr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tient Selection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dex test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erence standard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low and timing</w:t>
            </w:r>
          </w:p>
        </w:tc>
        <w:tc>
          <w:tcPr>
            <w:tcW w:w="7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tient selection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dex test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erence Standard</w:t>
            </w:r>
          </w:p>
        </w:tc>
      </w:tr>
      <w:tr w:rsidR="00F24EC6" w:rsidRPr="00953351" w:rsidTr="0084625C">
        <w:trPr>
          <w:trHeight w:val="630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eyratne 2013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F24EC6" w:rsidRPr="00953351" w:rsidTr="0084625C">
        <w:trPr>
          <w:trHeight w:val="630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kano 2014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F24EC6" w:rsidRPr="00953351" w:rsidTr="0084625C">
        <w:trPr>
          <w:trHeight w:val="630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ndakumar 2015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F24EC6" w:rsidRPr="00953351" w:rsidTr="0084625C">
        <w:trPr>
          <w:trHeight w:val="630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onnesen 2018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F24EC6" w:rsidRPr="00953351" w:rsidTr="0084625C">
        <w:trPr>
          <w:trHeight w:val="630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hter 2018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F24EC6" w:rsidRPr="00953351" w:rsidTr="0084625C">
        <w:trPr>
          <w:trHeight w:val="630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warnkar 2018 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F24EC6" w:rsidRPr="00953351" w:rsidTr="0084625C">
        <w:trPr>
          <w:trHeight w:val="330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yon 2019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F24EC6" w:rsidRPr="00953351" w:rsidTr="0084625C">
        <w:trPr>
          <w:trHeight w:val="630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rayan 2019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F24EC6" w:rsidRPr="00953351" w:rsidTr="0084625C">
        <w:trPr>
          <w:trHeight w:val="630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ron 2020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F24EC6" w:rsidRPr="00953351" w:rsidTr="0084625C">
        <w:trPr>
          <w:trHeight w:val="645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ang 2020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EC6" w:rsidRPr="00953351" w:rsidRDefault="00F24EC6" w:rsidP="003C7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84625C" w:rsidRPr="00953351" w:rsidTr="0084625C">
        <w:trPr>
          <w:trHeight w:val="645"/>
        </w:trPr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4625C" w:rsidRPr="00953351" w:rsidRDefault="0084625C" w:rsidP="003C739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inheiro 2020</w:t>
            </w:r>
          </w:p>
        </w:tc>
        <w:tc>
          <w:tcPr>
            <w:tcW w:w="11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4625C" w:rsidRPr="00953351" w:rsidRDefault="0084625C" w:rsidP="009F31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4625C" w:rsidRPr="00953351" w:rsidRDefault="0084625C" w:rsidP="009F31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4625C" w:rsidRPr="00953351" w:rsidRDefault="0084625C" w:rsidP="009F31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4625C" w:rsidRPr="00953351" w:rsidRDefault="0084625C" w:rsidP="009F31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4625C" w:rsidRPr="00953351" w:rsidRDefault="0084625C" w:rsidP="009F31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4625C" w:rsidRPr="00953351" w:rsidRDefault="0084625C" w:rsidP="009F31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4625C" w:rsidRPr="00953351" w:rsidRDefault="0084625C" w:rsidP="009F31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33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</w:tbl>
    <w:p w:rsidR="00F24EC6" w:rsidRPr="00953351" w:rsidRDefault="00F24EC6" w:rsidP="00F24EC6">
      <w:pPr>
        <w:rPr>
          <w:rFonts w:ascii="Times New Roman" w:hAnsi="Times New Roman" w:cs="Times New Roman"/>
        </w:rPr>
      </w:pPr>
    </w:p>
    <w:p w:rsidR="00095FB3" w:rsidRPr="00953351" w:rsidRDefault="00AA07FD">
      <w:pPr>
        <w:rPr>
          <w:rFonts w:ascii="Times New Roman" w:hAnsi="Times New Roman" w:cs="Times New Roman"/>
        </w:rPr>
      </w:pPr>
    </w:p>
    <w:sectPr w:rsidR="00095FB3" w:rsidRPr="0095335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07FD" w:rsidRDefault="00AA07FD" w:rsidP="0078762C">
      <w:pPr>
        <w:spacing w:after="0" w:line="240" w:lineRule="auto"/>
      </w:pPr>
      <w:r>
        <w:separator/>
      </w:r>
    </w:p>
  </w:endnote>
  <w:endnote w:type="continuationSeparator" w:id="0">
    <w:p w:rsidR="00AA07FD" w:rsidRDefault="00AA07FD" w:rsidP="007876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07FD" w:rsidRDefault="00AA07FD" w:rsidP="0078762C">
      <w:pPr>
        <w:spacing w:after="0" w:line="240" w:lineRule="auto"/>
      </w:pPr>
      <w:r>
        <w:separator/>
      </w:r>
    </w:p>
  </w:footnote>
  <w:footnote w:type="continuationSeparator" w:id="0">
    <w:p w:rsidR="00AA07FD" w:rsidRDefault="00AA07FD" w:rsidP="007876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EC6"/>
    <w:rsid w:val="001E7D12"/>
    <w:rsid w:val="00206698"/>
    <w:rsid w:val="007867B0"/>
    <w:rsid w:val="0078762C"/>
    <w:rsid w:val="0084625C"/>
    <w:rsid w:val="00953351"/>
    <w:rsid w:val="00AA07FD"/>
    <w:rsid w:val="00AA7C78"/>
    <w:rsid w:val="00DF5ACD"/>
    <w:rsid w:val="00F24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ABAA24"/>
  <w15:docId w15:val="{2E8A5FB7-682D-41B1-84CB-74AB40CFE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4EC6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762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8762C"/>
  </w:style>
  <w:style w:type="paragraph" w:styleId="a4">
    <w:name w:val="footer"/>
    <w:basedOn w:val="a"/>
    <w:link w:val="Char0"/>
    <w:uiPriority w:val="99"/>
    <w:unhideWhenUsed/>
    <w:rsid w:val="0078762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876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1-09-22T00:55:00Z</dcterms:created>
  <dcterms:modified xsi:type="dcterms:W3CDTF">2022-03-15T10:50:00Z</dcterms:modified>
</cp:coreProperties>
</file>